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9094E" w14:textId="75845F77" w:rsidR="00824682" w:rsidRPr="00824682" w:rsidRDefault="00462BBC" w:rsidP="008246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b/>
          <w:bCs/>
        </w:rPr>
      </w:pPr>
      <w:bookmarkStart w:id="0" w:name="_GoBack"/>
      <w:r w:rsidRPr="00462BBC">
        <w:rPr>
          <w:b/>
          <w:bCs/>
        </w:rPr>
        <w:t>Additional file 1:</w:t>
      </w:r>
      <w:r>
        <w:rPr>
          <w:b/>
          <w:bCs/>
        </w:rPr>
        <w:t xml:space="preserve"> </w:t>
      </w:r>
      <w:r w:rsidR="00824682" w:rsidRPr="00824682">
        <w:rPr>
          <w:b/>
          <w:bCs/>
        </w:rPr>
        <w:t xml:space="preserve">Examples of spontaneous mother’s prayer, written by participants of this study. </w:t>
      </w:r>
    </w:p>
    <w:p w14:paraId="0CA6C0CB" w14:textId="77777777" w:rsidR="00824682" w:rsidRPr="00824682" w:rsidRDefault="00824682" w:rsidP="008246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0" w:after="160" w:line="235" w:lineRule="atLeast"/>
      </w:pPr>
      <w:r w:rsidRPr="00824682">
        <w:t>Mother, please come in my heart. Let me clean my heart so that You are there.</w:t>
      </w:r>
    </w:p>
    <w:p w14:paraId="743EDBD9" w14:textId="77777777" w:rsidR="00824682" w:rsidRPr="00824682" w:rsidRDefault="00824682" w:rsidP="008246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0" w:after="160" w:line="235" w:lineRule="atLeast"/>
      </w:pPr>
      <w:r w:rsidRPr="00824682">
        <w:t>Mother Please open my heart so I can love the whole world and I can love myself.</w:t>
      </w:r>
    </w:p>
    <w:p w14:paraId="2A850533" w14:textId="77777777" w:rsidR="00824682" w:rsidRPr="00824682" w:rsidRDefault="00824682" w:rsidP="008246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0" w:after="160" w:line="235" w:lineRule="atLeast"/>
      </w:pPr>
      <w:r w:rsidRPr="00824682">
        <w:t>Mother Please open my heart so I can have compassion for all human beings and I can also have compassion for myself.</w:t>
      </w:r>
    </w:p>
    <w:p w14:paraId="4C25489F" w14:textId="77777777" w:rsidR="00824682" w:rsidRPr="00824682" w:rsidRDefault="00824682" w:rsidP="008246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0" w:after="160" w:line="235" w:lineRule="atLeast"/>
      </w:pPr>
      <w:r w:rsidRPr="00824682">
        <w:t>Let me not be in delusion. Take me away from illusions. Keep me in reality. Take away the sheen of superficiality.</w:t>
      </w:r>
    </w:p>
    <w:p w14:paraId="4D5FE676" w14:textId="77777777" w:rsidR="00824682" w:rsidRPr="00824682" w:rsidRDefault="00824682" w:rsidP="008246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0" w:after="160" w:line="235" w:lineRule="atLeast"/>
      </w:pPr>
      <w:r w:rsidRPr="00824682">
        <w:t>Mother please let feel the love of the Divine in my heart so I can share this love with everyone.</w:t>
      </w:r>
    </w:p>
    <w:p w14:paraId="73190984" w14:textId="77777777" w:rsidR="00824682" w:rsidRPr="00824682" w:rsidRDefault="00824682" w:rsidP="008246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0" w:after="160" w:line="235" w:lineRule="atLeast"/>
      </w:pPr>
      <w:r w:rsidRPr="00824682">
        <w:t>Mother please allow me to perceive and enjoy my spirituality please help me to connect with my true self the spirit</w:t>
      </w:r>
    </w:p>
    <w:p w14:paraId="2DDC6D79" w14:textId="3E73A60F" w:rsidR="00332A29" w:rsidRDefault="00824682">
      <w:pPr>
        <w:rPr>
          <w:b/>
          <w:bCs/>
        </w:rPr>
      </w:pPr>
      <w:r w:rsidRPr="00824682">
        <w:rPr>
          <w:b/>
          <w:bCs/>
        </w:rPr>
        <w:t>Diagram with the location of the chakras and their qualities according to SYM.</w:t>
      </w:r>
    </w:p>
    <w:p w14:paraId="75B67080" w14:textId="6BAD0727" w:rsidR="00824682" w:rsidRPr="00824682" w:rsidRDefault="00B217D5">
      <w:pPr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67F84519" wp14:editId="5F4E4EFA">
            <wp:extent cx="5588656" cy="404535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2112" t="15243" r="36661" b="18843"/>
                    <a:stretch/>
                  </pic:blipFill>
                  <pic:spPr bwMode="auto">
                    <a:xfrm>
                      <a:off x="0" y="0"/>
                      <a:ext cx="5629279" cy="4074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824682" w:rsidRPr="00824682" w:rsidSect="003946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DE0"/>
    <w:rsid w:val="0029580F"/>
    <w:rsid w:val="00332A29"/>
    <w:rsid w:val="00394627"/>
    <w:rsid w:val="00462BBC"/>
    <w:rsid w:val="005F1DE0"/>
    <w:rsid w:val="00734F1E"/>
    <w:rsid w:val="007D38E0"/>
    <w:rsid w:val="00824682"/>
    <w:rsid w:val="00AC5821"/>
    <w:rsid w:val="00B06CF7"/>
    <w:rsid w:val="00B217D5"/>
    <w:rsid w:val="00CC3AC9"/>
    <w:rsid w:val="00E4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83355"/>
  <w15:chartTrackingRefBased/>
  <w15:docId w15:val="{A075E870-FD16-406B-9B1C-1E517F8A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682"/>
    <w:pPr>
      <w:pBdr>
        <w:top w:val="nil"/>
        <w:left w:val="nil"/>
        <w:bottom w:val="nil"/>
        <w:right w:val="nil"/>
        <w:between w:val="nil"/>
      </w:pBdr>
      <w:spacing w:before="120" w:after="120" w:line="480" w:lineRule="auto"/>
      <w:jc w:val="both"/>
    </w:pPr>
    <w:rPr>
      <w:rFonts w:ascii="Times New Roman" w:eastAsia="Calibri" w:hAnsi="Times New Roman" w:cs="Calibri"/>
      <w:color w:val="000000" w:themeColor="text1"/>
      <w:lang w:val="en-GB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682"/>
    <w:pPr>
      <w:outlineLvl w:val="0"/>
    </w:pPr>
    <w:rPr>
      <w:b/>
      <w:sz w:val="24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682"/>
    <w:rPr>
      <w:rFonts w:ascii="Times New Roman" w:eastAsia="Calibri" w:hAnsi="Times New Roman" w:cs="Calibri"/>
      <w:b/>
      <w:color w:val="000000" w:themeColor="text1"/>
      <w:sz w:val="24"/>
      <w:szCs w:val="3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Óscar Pérez</dc:creator>
  <cp:keywords/>
  <dc:description/>
  <cp:lastModifiedBy>Sangeetha Sekar</cp:lastModifiedBy>
  <cp:revision>6</cp:revision>
  <cp:lastPrinted>2023-10-17T08:39:00Z</cp:lastPrinted>
  <dcterms:created xsi:type="dcterms:W3CDTF">2023-10-16T11:41:00Z</dcterms:created>
  <dcterms:modified xsi:type="dcterms:W3CDTF">2023-10-24T08:36:00Z</dcterms:modified>
</cp:coreProperties>
</file>